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379" w:rsidRPr="00610379" w:rsidRDefault="00610379" w:rsidP="00610379">
      <w:pPr>
        <w:spacing w:before="240" w:after="240" w:line="480" w:lineRule="auto"/>
        <w:ind w:right="43"/>
        <w:contextualSpacing/>
        <w:jc w:val="both"/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</w:pPr>
      <w:r w:rsidRPr="00610379">
        <w:rPr>
          <w:rFonts w:ascii="Times New Roman" w:eastAsia="MS Mincho" w:hAnsi="Times New Roman" w:cs="Times New Roman"/>
          <w:b/>
          <w:bCs/>
          <w:noProof/>
          <w:sz w:val="20"/>
          <w:szCs w:val="20"/>
          <w:lang w:eastAsia="nl-NL"/>
        </w:rPr>
        <w:drawing>
          <wp:inline distT="0" distB="0" distL="0" distR="0" wp14:anchorId="3D8C68CA" wp14:editId="4E9CF4DC">
            <wp:extent cx="5274310" cy="490283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- Binding - Singl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856" w:rsidRPr="00610379" w:rsidRDefault="00B41BE6" w:rsidP="00610379">
      <w:pPr>
        <w:rPr>
          <w:lang w:val="en-US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S1 Figure </w:t>
      </w:r>
      <w:bookmarkStart w:id="0" w:name="_GoBack"/>
      <w:bookmarkEnd w:id="0"/>
      <w:r w:rsidR="00610379" w:rsidRPr="00610379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3 | Binding of ABP-labeled </w:t>
      </w:r>
      <w:proofErr w:type="spellStart"/>
      <w:r w:rsidR="00610379" w:rsidRPr="00610379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rGBAs</w:t>
      </w:r>
      <w:proofErr w:type="spellEnd"/>
      <w:r w:rsidR="00610379" w:rsidRPr="00610379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to macrophages.</w:t>
      </w:r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</w:t>
      </w:r>
      <w:r w:rsidR="00610379" w:rsidRPr="00610379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Binding of 10−2,500 </w:t>
      </w:r>
      <w:proofErr w:type="spellStart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>nM</w:t>
      </w:r>
      <w:proofErr w:type="spellEnd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>velaglucerase</w:t>
      </w:r>
      <w:proofErr w:type="spellEnd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t 18 °C in the presence and absence of </w:t>
      </w:r>
      <w:proofErr w:type="spellStart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>mannan</w:t>
      </w:r>
      <w:proofErr w:type="spellEnd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10 </w:t>
      </w:r>
      <w:proofErr w:type="spellStart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>μg</w:t>
      </w:r>
      <w:proofErr w:type="spellEnd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μL</w:t>
      </w:r>
      <w:r w:rsidR="00610379" w:rsidRPr="00610379"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  <w:t>−1</w:t>
      </w:r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for human monocyte-derived macrophages. Data are average of </w:t>
      </w:r>
      <w:r w:rsidR="00610379" w:rsidRPr="00610379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n</w:t>
      </w:r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= 12, ± SD. Individual experiments are depicted in </w:t>
      </w:r>
      <w:r w:rsidR="00610379" w:rsidRPr="00610379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b</w:t>
      </w:r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>-</w:t>
      </w:r>
      <w:proofErr w:type="spellStart"/>
      <w:r w:rsidR="00610379" w:rsidRPr="00610379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i</w:t>
      </w:r>
      <w:proofErr w:type="spellEnd"/>
      <w:r w:rsidR="00610379" w:rsidRPr="00610379">
        <w:rPr>
          <w:rFonts w:ascii="Times New Roman" w:eastAsia="MS Mincho" w:hAnsi="Times New Roman" w:cs="Times New Roman"/>
          <w:sz w:val="20"/>
          <w:szCs w:val="20"/>
          <w:lang w:val="en-US"/>
        </w:rPr>
        <w:t>, with the solid line representing the average and dotted line the 95% confidence interval.</w:t>
      </w:r>
    </w:p>
    <w:sectPr w:rsidR="00A37856" w:rsidRPr="006103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379"/>
    <w:rsid w:val="0041448B"/>
    <w:rsid w:val="00505919"/>
    <w:rsid w:val="00610379"/>
    <w:rsid w:val="00A37856"/>
    <w:rsid w:val="00B41BE6"/>
    <w:rsid w:val="00B7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46F99"/>
  <w15:chartTrackingRefBased/>
  <w15:docId w15:val="{308BBFD3-A425-40E9-B2DC-064B8EF8D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03:00Z</dcterms:created>
  <dcterms:modified xsi:type="dcterms:W3CDTF">2017-02-06T16:03:00Z</dcterms:modified>
</cp:coreProperties>
</file>